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2B4C6" w14:textId="0382CFA6" w:rsidR="00695A5C" w:rsidRPr="00695A5C" w:rsidRDefault="00B92CF4" w:rsidP="00695A5C">
      <w:r>
        <w:rPr>
          <w:b/>
          <w:bCs/>
        </w:rPr>
        <w:t>APPENDIX 1 – GRIPP2 LONG FORM</w:t>
      </w:r>
    </w:p>
    <w:p w14:paraId="44BDF515" w14:textId="77777777" w:rsidR="00695A5C" w:rsidRPr="00695A5C" w:rsidRDefault="00695A5C" w:rsidP="00695A5C">
      <w:r w:rsidRPr="00695A5C">
        <w:t>GRIPP2 long form</w:t>
      </w:r>
    </w:p>
    <w:tbl>
      <w:tblPr>
        <w:tblW w:w="14548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2"/>
        <w:gridCol w:w="5438"/>
        <w:gridCol w:w="3098"/>
      </w:tblGrid>
      <w:tr w:rsidR="00695A5C" w:rsidRPr="00695A5C" w14:paraId="2B0614A8" w14:textId="77777777" w:rsidTr="00695A5C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7008DC" w14:textId="77777777" w:rsidR="00695A5C" w:rsidRPr="00695A5C" w:rsidRDefault="00695A5C" w:rsidP="00695A5C">
            <w:r w:rsidRPr="00695A5C">
              <w:t>Section and 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10BEC8" w14:textId="77777777" w:rsidR="00695A5C" w:rsidRPr="00695A5C" w:rsidRDefault="00695A5C" w:rsidP="00695A5C">
            <w:r w:rsidRPr="00695A5C"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73D6D9" w14:textId="77777777" w:rsidR="00695A5C" w:rsidRPr="00695A5C" w:rsidRDefault="00695A5C" w:rsidP="00695A5C">
            <w:r w:rsidRPr="00695A5C">
              <w:t>Reported on page No</w:t>
            </w:r>
          </w:p>
        </w:tc>
      </w:tr>
      <w:tr w:rsidR="00695A5C" w:rsidRPr="00695A5C" w14:paraId="4490A543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5331FF" w14:textId="77777777" w:rsidR="00695A5C" w:rsidRPr="00695A5C" w:rsidRDefault="00695A5C" w:rsidP="00695A5C">
            <w:r w:rsidRPr="00695A5C">
              <w:t>Section 1: Abstract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B1C99F" w14:textId="77777777" w:rsidR="00695A5C" w:rsidRPr="00695A5C" w:rsidRDefault="00695A5C" w:rsidP="00695A5C"/>
        </w:tc>
      </w:tr>
      <w:tr w:rsidR="00695A5C" w:rsidRPr="00695A5C" w14:paraId="46BF349D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20E6A2" w14:textId="77777777" w:rsidR="00695A5C" w:rsidRPr="00695A5C" w:rsidRDefault="00695A5C" w:rsidP="00695A5C">
            <w:r w:rsidRPr="00695A5C">
              <w:t>1a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3CD941" w14:textId="77777777" w:rsidR="00695A5C" w:rsidRPr="00695A5C" w:rsidRDefault="00695A5C" w:rsidP="00695A5C">
            <w:r w:rsidRPr="00695A5C"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674497" w14:textId="0E7C27BC" w:rsidR="00695A5C" w:rsidRPr="00695A5C" w:rsidRDefault="001A4819" w:rsidP="00695A5C">
            <w:r>
              <w:t>2</w:t>
            </w:r>
          </w:p>
        </w:tc>
      </w:tr>
      <w:tr w:rsidR="00695A5C" w:rsidRPr="00695A5C" w14:paraId="3915822B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524A1F" w14:textId="77777777" w:rsidR="00695A5C" w:rsidRPr="00695A5C" w:rsidRDefault="00695A5C" w:rsidP="00695A5C">
            <w:r w:rsidRPr="00695A5C">
              <w:t>1b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F24DFE" w14:textId="77777777" w:rsidR="00695A5C" w:rsidRPr="00695A5C" w:rsidRDefault="00695A5C" w:rsidP="00695A5C">
            <w:r w:rsidRPr="00695A5C">
              <w:t>Describe the methods used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6F518" w14:textId="4C0CFF3C" w:rsidR="00695A5C" w:rsidRPr="00695A5C" w:rsidRDefault="001A4819" w:rsidP="00695A5C">
            <w:r>
              <w:t>2</w:t>
            </w:r>
          </w:p>
        </w:tc>
      </w:tr>
      <w:tr w:rsidR="00695A5C" w:rsidRPr="00695A5C" w14:paraId="10D2DCCF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2F8D8E" w14:textId="77777777" w:rsidR="00695A5C" w:rsidRPr="00695A5C" w:rsidRDefault="00695A5C" w:rsidP="00695A5C">
            <w:r w:rsidRPr="00695A5C">
              <w:t>1c: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564393" w14:textId="77777777" w:rsidR="00695A5C" w:rsidRPr="00695A5C" w:rsidRDefault="00695A5C" w:rsidP="00695A5C">
            <w:r w:rsidRPr="00695A5C">
              <w:t>Report the impacts and outcomes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6B20B8" w14:textId="29A87385" w:rsidR="00695A5C" w:rsidRPr="00695A5C" w:rsidRDefault="001A4819" w:rsidP="00695A5C">
            <w:r>
              <w:t>2</w:t>
            </w:r>
          </w:p>
        </w:tc>
      </w:tr>
      <w:tr w:rsidR="00695A5C" w:rsidRPr="00695A5C" w14:paraId="473DE7F6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6DA844" w14:textId="77777777" w:rsidR="00695A5C" w:rsidRPr="00695A5C" w:rsidRDefault="00695A5C" w:rsidP="00695A5C">
            <w:r w:rsidRPr="00695A5C">
              <w:t>1</w:t>
            </w:r>
            <w:proofErr w:type="gramStart"/>
            <w:r w:rsidRPr="00695A5C">
              <w:t>d:Conclusions</w:t>
            </w:r>
            <w:proofErr w:type="gram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DCF055" w14:textId="77777777" w:rsidR="00695A5C" w:rsidRPr="00695A5C" w:rsidRDefault="00695A5C" w:rsidP="00695A5C">
            <w:r w:rsidRPr="00695A5C">
              <w:t>Summarise the main conclusion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FCFB35" w14:textId="3E647D2C" w:rsidR="00695A5C" w:rsidRPr="00695A5C" w:rsidRDefault="001A4819" w:rsidP="00695A5C">
            <w:r>
              <w:t>2</w:t>
            </w:r>
          </w:p>
        </w:tc>
      </w:tr>
      <w:tr w:rsidR="00695A5C" w:rsidRPr="00695A5C" w14:paraId="04818D00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F89BB0" w14:textId="77777777" w:rsidR="00695A5C" w:rsidRPr="00695A5C" w:rsidRDefault="00695A5C" w:rsidP="00695A5C">
            <w:r w:rsidRPr="00695A5C">
              <w:t>1e: Keywor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79882D" w14:textId="77777777" w:rsidR="00695A5C" w:rsidRPr="00695A5C" w:rsidRDefault="00695A5C" w:rsidP="00695A5C">
            <w:r w:rsidRPr="00695A5C">
              <w:t>Include PPI, “patient and public involvement,” or alternative terms as keywor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6A0D00" w14:textId="3022E23E" w:rsidR="00695A5C" w:rsidRPr="00695A5C" w:rsidRDefault="001A4819" w:rsidP="00695A5C">
            <w:r>
              <w:t>3</w:t>
            </w:r>
          </w:p>
        </w:tc>
      </w:tr>
      <w:tr w:rsidR="00695A5C" w:rsidRPr="00695A5C" w14:paraId="4161A20F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0ADDDD" w14:textId="77777777" w:rsidR="00695A5C" w:rsidRPr="00695A5C" w:rsidRDefault="00695A5C" w:rsidP="00695A5C">
            <w:r w:rsidRPr="00695A5C">
              <w:t>Section 2: Background to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EE4F36" w14:textId="77777777" w:rsidR="00695A5C" w:rsidRPr="00695A5C" w:rsidRDefault="00695A5C" w:rsidP="00695A5C"/>
        </w:tc>
      </w:tr>
      <w:tr w:rsidR="00695A5C" w:rsidRPr="00695A5C" w14:paraId="373BB969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92F250" w14:textId="77777777" w:rsidR="00695A5C" w:rsidRPr="00695A5C" w:rsidRDefault="00695A5C" w:rsidP="00695A5C">
            <w:r w:rsidRPr="00695A5C">
              <w:t>2a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66D13C" w14:textId="77777777" w:rsidR="00695A5C" w:rsidRPr="00695A5C" w:rsidRDefault="00695A5C" w:rsidP="00695A5C">
            <w:r w:rsidRPr="00695A5C">
              <w:t>Report the definition of PPI used in the study and how it links to comparable studi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75D367" w14:textId="454E3585" w:rsidR="00695A5C" w:rsidRPr="00695A5C" w:rsidRDefault="001A4819" w:rsidP="00695A5C">
            <w:r>
              <w:t>6</w:t>
            </w:r>
          </w:p>
        </w:tc>
      </w:tr>
      <w:tr w:rsidR="00695A5C" w:rsidRPr="00695A5C" w14:paraId="3B46307A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44C452" w14:textId="77777777" w:rsidR="00695A5C" w:rsidRPr="00695A5C" w:rsidRDefault="00695A5C" w:rsidP="00695A5C">
            <w:r w:rsidRPr="00695A5C">
              <w:t>2b: Theoretical underpinning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2C22BB" w14:textId="77777777" w:rsidR="00695A5C" w:rsidRPr="00695A5C" w:rsidRDefault="00695A5C" w:rsidP="00695A5C">
            <w:r w:rsidRPr="00695A5C">
              <w:t>Report the theoretical rationale and any theoretical influences relating to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3D2876" w14:textId="77777777" w:rsidR="00695A5C" w:rsidRPr="00695A5C" w:rsidRDefault="00695A5C" w:rsidP="00695A5C"/>
        </w:tc>
      </w:tr>
      <w:tr w:rsidR="00695A5C" w:rsidRPr="00695A5C" w14:paraId="1C11CA20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BE8AAB" w14:textId="77777777" w:rsidR="00695A5C" w:rsidRPr="00695A5C" w:rsidRDefault="00695A5C" w:rsidP="00695A5C">
            <w:r w:rsidRPr="00695A5C">
              <w:t>2c: Concepts and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DA8D80" w14:textId="77777777" w:rsidR="00695A5C" w:rsidRPr="00695A5C" w:rsidRDefault="00695A5C" w:rsidP="00695A5C">
            <w:r w:rsidRPr="00695A5C">
              <w:t>Report any conceptual models or influences us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7336FF" w14:textId="77777777" w:rsidR="00695A5C" w:rsidRPr="00695A5C" w:rsidRDefault="00695A5C" w:rsidP="00695A5C"/>
        </w:tc>
      </w:tr>
      <w:tr w:rsidR="00695A5C" w:rsidRPr="00695A5C" w14:paraId="7A628EF3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840045" w14:textId="77777777" w:rsidR="00695A5C" w:rsidRPr="00695A5C" w:rsidRDefault="00695A5C" w:rsidP="00695A5C">
            <w:r w:rsidRPr="00695A5C">
              <w:lastRenderedPageBreak/>
              <w:t>Section 3: Aims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0B3E51" w14:textId="77777777" w:rsidR="00695A5C" w:rsidRPr="00695A5C" w:rsidRDefault="00695A5C" w:rsidP="00695A5C"/>
        </w:tc>
      </w:tr>
      <w:tr w:rsidR="00695A5C" w:rsidRPr="00695A5C" w14:paraId="13A7CCE0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130547" w14:textId="77777777" w:rsidR="00695A5C" w:rsidRPr="00695A5C" w:rsidRDefault="00695A5C" w:rsidP="00695A5C">
            <w:r w:rsidRPr="00695A5C">
              <w:t>3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BE3828" w14:textId="77777777" w:rsidR="00695A5C" w:rsidRPr="00695A5C" w:rsidRDefault="00695A5C" w:rsidP="00695A5C">
            <w:r w:rsidRPr="00695A5C"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7D1553" w14:textId="3B807109" w:rsidR="00695A5C" w:rsidRPr="00695A5C" w:rsidRDefault="001A4819" w:rsidP="00695A5C">
            <w:r>
              <w:t>7</w:t>
            </w:r>
          </w:p>
        </w:tc>
      </w:tr>
      <w:tr w:rsidR="00695A5C" w:rsidRPr="00695A5C" w14:paraId="5501C958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6B57F0" w14:textId="77777777" w:rsidR="00695A5C" w:rsidRPr="00695A5C" w:rsidRDefault="00695A5C" w:rsidP="00695A5C">
            <w:r w:rsidRPr="00695A5C">
              <w:t>Section 4: Methods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196342" w14:textId="77777777" w:rsidR="00695A5C" w:rsidRPr="00695A5C" w:rsidRDefault="00695A5C" w:rsidP="00695A5C"/>
        </w:tc>
      </w:tr>
      <w:tr w:rsidR="00695A5C" w:rsidRPr="00695A5C" w14:paraId="693F876E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96242A" w14:textId="77777777" w:rsidR="00695A5C" w:rsidRPr="00695A5C" w:rsidRDefault="00695A5C" w:rsidP="00695A5C">
            <w:r w:rsidRPr="00695A5C">
              <w:t>4a: Desig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F62803" w14:textId="77777777" w:rsidR="00695A5C" w:rsidRPr="00695A5C" w:rsidRDefault="00695A5C" w:rsidP="00695A5C">
            <w:r w:rsidRPr="00695A5C">
              <w:t>Provide a clear description of methods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69E33E" w14:textId="497D4248" w:rsidR="00695A5C" w:rsidRPr="00695A5C" w:rsidRDefault="001A4819" w:rsidP="00695A5C">
            <w:r>
              <w:t>7</w:t>
            </w:r>
          </w:p>
        </w:tc>
      </w:tr>
      <w:tr w:rsidR="00695A5C" w:rsidRPr="00695A5C" w14:paraId="13C4C879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3B72DC" w14:textId="77777777" w:rsidR="00695A5C" w:rsidRPr="00695A5C" w:rsidRDefault="00695A5C" w:rsidP="00695A5C">
            <w:r w:rsidRPr="00695A5C">
              <w:t>4b: Peopl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B22AFB" w14:textId="77777777" w:rsidR="00695A5C" w:rsidRPr="00695A5C" w:rsidRDefault="00695A5C" w:rsidP="00695A5C">
            <w:r w:rsidRPr="00695A5C">
              <w:t>Provide a description of patients, carers, and the public involved with the PPI activity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27967C" w14:textId="77777777" w:rsidR="00695A5C" w:rsidRPr="00695A5C" w:rsidRDefault="00695A5C" w:rsidP="00695A5C"/>
        </w:tc>
      </w:tr>
      <w:tr w:rsidR="00695A5C" w:rsidRPr="00695A5C" w14:paraId="3FF30B90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4B90FC" w14:textId="77777777" w:rsidR="00695A5C" w:rsidRPr="00695A5C" w:rsidRDefault="00695A5C" w:rsidP="00695A5C">
            <w:r w:rsidRPr="00695A5C">
              <w:t>4c: Stages of involv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061B3F" w14:textId="77777777" w:rsidR="00695A5C" w:rsidRPr="00695A5C" w:rsidRDefault="00695A5C" w:rsidP="00695A5C">
            <w:r w:rsidRPr="00695A5C">
              <w:t>Report on how PPI is used at different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4FF191" w14:textId="77777777" w:rsidR="00695A5C" w:rsidRPr="00695A5C" w:rsidRDefault="00695A5C" w:rsidP="00695A5C"/>
        </w:tc>
      </w:tr>
      <w:tr w:rsidR="00695A5C" w:rsidRPr="00695A5C" w14:paraId="64B84859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0F5C84" w14:textId="77777777" w:rsidR="00695A5C" w:rsidRPr="00695A5C" w:rsidRDefault="00695A5C" w:rsidP="00695A5C">
            <w:r w:rsidRPr="00695A5C">
              <w:t>4d: Level or nature of involv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5D1F8C" w14:textId="77777777" w:rsidR="00695A5C" w:rsidRPr="00695A5C" w:rsidRDefault="00695A5C" w:rsidP="00695A5C">
            <w:r w:rsidRPr="00695A5C">
              <w:t>Report the level or nature of PPI used at various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9037C5" w14:textId="77777777" w:rsidR="00695A5C" w:rsidRPr="00695A5C" w:rsidRDefault="00695A5C" w:rsidP="00695A5C"/>
        </w:tc>
      </w:tr>
      <w:tr w:rsidR="00695A5C" w:rsidRPr="00695A5C" w14:paraId="1D48BEC4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BC58A0" w14:textId="77777777" w:rsidR="00695A5C" w:rsidRPr="00695A5C" w:rsidRDefault="00695A5C" w:rsidP="00695A5C">
            <w:r w:rsidRPr="00695A5C">
              <w:t>Section 5: Capture or measurement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A0A0E2" w14:textId="77777777" w:rsidR="00695A5C" w:rsidRPr="00695A5C" w:rsidRDefault="00695A5C" w:rsidP="00695A5C"/>
        </w:tc>
      </w:tr>
      <w:tr w:rsidR="00695A5C" w:rsidRPr="00695A5C" w14:paraId="3333E578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CB35AE" w14:textId="77777777" w:rsidR="00695A5C" w:rsidRPr="00695A5C" w:rsidRDefault="00695A5C" w:rsidP="00695A5C">
            <w:r w:rsidRPr="00695A5C">
              <w:t>5a: Qual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D70AD6" w14:textId="77777777" w:rsidR="00695A5C" w:rsidRPr="00695A5C" w:rsidRDefault="00695A5C" w:rsidP="00695A5C">
            <w:r w:rsidRPr="00695A5C">
              <w:t>If applicable, report the methods used to qualitatively explore the impact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C7772D" w14:textId="77777777" w:rsidR="00695A5C" w:rsidRPr="00695A5C" w:rsidRDefault="00695A5C" w:rsidP="00695A5C"/>
        </w:tc>
      </w:tr>
      <w:tr w:rsidR="00695A5C" w:rsidRPr="00695A5C" w14:paraId="16E94EEC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F70A8D" w14:textId="77777777" w:rsidR="00695A5C" w:rsidRPr="00695A5C" w:rsidRDefault="00695A5C" w:rsidP="00695A5C">
            <w:r w:rsidRPr="00695A5C">
              <w:t>5b: Quant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5CBAE2" w14:textId="77777777" w:rsidR="00695A5C" w:rsidRPr="00695A5C" w:rsidRDefault="00695A5C" w:rsidP="00695A5C">
            <w:r w:rsidRPr="00695A5C">
              <w:t>If applicable, report the methods used to quantitatively measure or assess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7A4D03" w14:textId="77777777" w:rsidR="00695A5C" w:rsidRPr="00695A5C" w:rsidRDefault="00695A5C" w:rsidP="00695A5C"/>
        </w:tc>
      </w:tr>
      <w:tr w:rsidR="00695A5C" w:rsidRPr="00695A5C" w14:paraId="500E1C48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857D9E" w14:textId="77777777" w:rsidR="00695A5C" w:rsidRPr="00695A5C" w:rsidRDefault="00695A5C" w:rsidP="00695A5C">
            <w:r w:rsidRPr="00695A5C">
              <w:t>5c: Robustness of measur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30CDA0" w14:textId="77777777" w:rsidR="00695A5C" w:rsidRPr="00695A5C" w:rsidRDefault="00695A5C" w:rsidP="00695A5C">
            <w:r w:rsidRPr="00695A5C">
              <w:t>If applicable, report the rigour of the method used to capture or measure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4D2194" w14:textId="77777777" w:rsidR="00695A5C" w:rsidRPr="00695A5C" w:rsidRDefault="00695A5C" w:rsidP="00695A5C"/>
        </w:tc>
      </w:tr>
      <w:tr w:rsidR="00695A5C" w:rsidRPr="00695A5C" w14:paraId="7C006AB3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5FD71D" w14:textId="77777777" w:rsidR="00695A5C" w:rsidRPr="00695A5C" w:rsidRDefault="00695A5C" w:rsidP="00695A5C">
            <w:r w:rsidRPr="00695A5C">
              <w:lastRenderedPageBreak/>
              <w:t>Section 6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CC4F06" w14:textId="77777777" w:rsidR="00695A5C" w:rsidRPr="00695A5C" w:rsidRDefault="00695A5C" w:rsidP="00695A5C"/>
        </w:tc>
      </w:tr>
      <w:tr w:rsidR="00695A5C" w:rsidRPr="00695A5C" w14:paraId="74A240B6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0A46D8" w14:textId="77777777" w:rsidR="00695A5C" w:rsidRPr="00695A5C" w:rsidRDefault="00695A5C" w:rsidP="00695A5C">
            <w:r w:rsidRPr="00695A5C">
              <w:t>6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4CA303" w14:textId="77777777" w:rsidR="00695A5C" w:rsidRPr="00695A5C" w:rsidRDefault="00695A5C" w:rsidP="00695A5C">
            <w:r w:rsidRPr="00695A5C">
              <w:t>If applicable, report the method used for an economic assess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167C10" w14:textId="12C88A59" w:rsidR="00695A5C" w:rsidRPr="00695A5C" w:rsidRDefault="001A4819" w:rsidP="00695A5C">
            <w:r>
              <w:t>N/A</w:t>
            </w:r>
          </w:p>
        </w:tc>
      </w:tr>
      <w:tr w:rsidR="00695A5C" w:rsidRPr="00695A5C" w14:paraId="35927042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996A3A" w14:textId="77777777" w:rsidR="00695A5C" w:rsidRPr="00695A5C" w:rsidRDefault="00695A5C" w:rsidP="00695A5C">
            <w:r w:rsidRPr="00695A5C">
              <w:t>Section 7: Study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8CD9F6" w14:textId="77777777" w:rsidR="00695A5C" w:rsidRPr="00695A5C" w:rsidRDefault="00695A5C" w:rsidP="00695A5C"/>
        </w:tc>
      </w:tr>
      <w:tr w:rsidR="00695A5C" w:rsidRPr="00695A5C" w14:paraId="44284C55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E96F2A" w14:textId="77777777" w:rsidR="00695A5C" w:rsidRPr="00695A5C" w:rsidRDefault="00695A5C" w:rsidP="00695A5C">
            <w:r w:rsidRPr="00695A5C">
              <w:t>7a: Outcome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5A7A46" w14:textId="77777777" w:rsidR="00695A5C" w:rsidRPr="00695A5C" w:rsidRDefault="00695A5C" w:rsidP="00695A5C">
            <w:r w:rsidRPr="00695A5C">
              <w:t>Report the results of PPI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118502" w14:textId="13BDBC57" w:rsidR="00695A5C" w:rsidRPr="00695A5C" w:rsidRDefault="001A4819" w:rsidP="00695A5C">
            <w:r>
              <w:t>10</w:t>
            </w:r>
          </w:p>
        </w:tc>
      </w:tr>
      <w:tr w:rsidR="00695A5C" w:rsidRPr="00695A5C" w14:paraId="6F93D72A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0531F8" w14:textId="77777777" w:rsidR="00695A5C" w:rsidRPr="00695A5C" w:rsidRDefault="00695A5C" w:rsidP="00695A5C">
            <w:r w:rsidRPr="00695A5C">
              <w:t>7b: Impact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5ACFCF" w14:textId="77777777" w:rsidR="00695A5C" w:rsidRPr="00695A5C" w:rsidRDefault="00695A5C" w:rsidP="00695A5C">
            <w:r w:rsidRPr="00695A5C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E31470" w14:textId="77777777" w:rsidR="00695A5C" w:rsidRPr="00695A5C" w:rsidRDefault="00695A5C" w:rsidP="00695A5C"/>
        </w:tc>
      </w:tr>
      <w:tr w:rsidR="00695A5C" w:rsidRPr="00695A5C" w14:paraId="15ADC72A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B2553B" w14:textId="77777777" w:rsidR="00695A5C" w:rsidRPr="00695A5C" w:rsidRDefault="00695A5C" w:rsidP="00695A5C">
            <w:r w:rsidRPr="00695A5C">
              <w:t>7c: Contex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7C6C5B" w14:textId="77777777" w:rsidR="00695A5C" w:rsidRPr="00695A5C" w:rsidRDefault="00695A5C" w:rsidP="00695A5C">
            <w:r w:rsidRPr="00695A5C">
              <w:t>Report the influence of any contextual factors that enabled or hindered the process or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55DA8A" w14:textId="77777777" w:rsidR="00695A5C" w:rsidRPr="00695A5C" w:rsidRDefault="00695A5C" w:rsidP="00695A5C"/>
        </w:tc>
      </w:tr>
      <w:tr w:rsidR="00695A5C" w:rsidRPr="00695A5C" w14:paraId="5B3062ED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BE405E" w14:textId="77777777" w:rsidR="00695A5C" w:rsidRPr="00695A5C" w:rsidRDefault="00695A5C" w:rsidP="00695A5C">
            <w:r w:rsidRPr="00695A5C">
              <w:t>7d: Proces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B83323" w14:textId="77777777" w:rsidR="00695A5C" w:rsidRPr="00695A5C" w:rsidRDefault="00695A5C" w:rsidP="00695A5C">
            <w:r w:rsidRPr="00695A5C">
              <w:t>Report the influence of any process factors, that enabled or hindered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8E8927" w14:textId="77777777" w:rsidR="00695A5C" w:rsidRPr="00695A5C" w:rsidRDefault="00695A5C" w:rsidP="00695A5C"/>
        </w:tc>
      </w:tr>
      <w:tr w:rsidR="00695A5C" w:rsidRPr="00695A5C" w14:paraId="33A5CE71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4FFC0E" w14:textId="77777777" w:rsidR="00695A5C" w:rsidRPr="00695A5C" w:rsidRDefault="00695A5C" w:rsidP="00695A5C">
            <w:r w:rsidRPr="00695A5C">
              <w:t>7ei: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859CC0" w14:textId="77777777" w:rsidR="00695A5C" w:rsidRPr="00695A5C" w:rsidRDefault="00695A5C" w:rsidP="00695A5C">
            <w:r w:rsidRPr="00695A5C">
              <w:t>Report any conceptual or theoretical development in PPI that have emerg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DB284C" w14:textId="77777777" w:rsidR="00695A5C" w:rsidRPr="00695A5C" w:rsidRDefault="00695A5C" w:rsidP="00695A5C"/>
        </w:tc>
      </w:tr>
      <w:tr w:rsidR="00695A5C" w:rsidRPr="00695A5C" w14:paraId="48639ABC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ED8EED" w14:textId="77777777" w:rsidR="00695A5C" w:rsidRPr="00695A5C" w:rsidRDefault="00695A5C" w:rsidP="00695A5C">
            <w:r w:rsidRPr="00695A5C">
              <w:t>7eii: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911E0D" w14:textId="77777777" w:rsidR="00695A5C" w:rsidRPr="00695A5C" w:rsidRDefault="00695A5C" w:rsidP="00695A5C">
            <w:r w:rsidRPr="00695A5C">
              <w:t>Report evaluation of theoretical models, if an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3A8742" w14:textId="77777777" w:rsidR="00695A5C" w:rsidRPr="00695A5C" w:rsidRDefault="00695A5C" w:rsidP="00695A5C"/>
        </w:tc>
      </w:tr>
      <w:tr w:rsidR="00695A5C" w:rsidRPr="00695A5C" w14:paraId="0DD1F466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33FB22" w14:textId="77777777" w:rsidR="00695A5C" w:rsidRPr="00695A5C" w:rsidRDefault="00695A5C" w:rsidP="00695A5C">
            <w:r w:rsidRPr="00695A5C">
              <w:t>7f: Measur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362336" w14:textId="77777777" w:rsidR="00695A5C" w:rsidRPr="00695A5C" w:rsidRDefault="00695A5C" w:rsidP="00695A5C">
            <w:r w:rsidRPr="00695A5C">
              <w:t>If applicable, report all aspects of instrument development and testing (</w:t>
            </w:r>
            <w:proofErr w:type="spellStart"/>
            <w:r w:rsidRPr="00695A5C">
              <w:t>eg</w:t>
            </w:r>
            <w:proofErr w:type="spellEnd"/>
            <w:r w:rsidRPr="00695A5C">
              <w:t xml:space="preserve">, validity, reliability, </w:t>
            </w:r>
            <w:r w:rsidRPr="00695A5C">
              <w:lastRenderedPageBreak/>
              <w:t>feasibility, acceptability, responsiveness, interpretability, appropriateness, precision)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F1C2FC" w14:textId="6D7E4B64" w:rsidR="00695A5C" w:rsidRPr="00695A5C" w:rsidRDefault="001A4819" w:rsidP="00695A5C">
            <w:r>
              <w:lastRenderedPageBreak/>
              <w:t>N/A</w:t>
            </w:r>
          </w:p>
        </w:tc>
      </w:tr>
      <w:tr w:rsidR="00695A5C" w:rsidRPr="00695A5C" w14:paraId="3EB95A34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999F08" w14:textId="77777777" w:rsidR="00695A5C" w:rsidRPr="00695A5C" w:rsidRDefault="00695A5C" w:rsidP="00695A5C">
            <w:r w:rsidRPr="00695A5C">
              <w:t>7g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76D5AB" w14:textId="77777777" w:rsidR="00695A5C" w:rsidRPr="00695A5C" w:rsidRDefault="00695A5C" w:rsidP="00695A5C">
            <w:r w:rsidRPr="00695A5C">
              <w:t>Report any information on the costs or benefi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EFB9D8" w14:textId="77777777" w:rsidR="00695A5C" w:rsidRPr="00695A5C" w:rsidRDefault="00695A5C" w:rsidP="00695A5C"/>
        </w:tc>
      </w:tr>
      <w:tr w:rsidR="00695A5C" w:rsidRPr="00695A5C" w14:paraId="2EBC2EDF" w14:textId="77777777" w:rsidTr="00695A5C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C6595A" w14:textId="77777777" w:rsidR="00695A5C" w:rsidRPr="00695A5C" w:rsidRDefault="00695A5C" w:rsidP="00695A5C">
            <w:r w:rsidRPr="00695A5C">
              <w:t>Section 8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5EB114" w14:textId="5382D732" w:rsidR="00695A5C" w:rsidRPr="00695A5C" w:rsidRDefault="001A4819" w:rsidP="00695A5C">
            <w:r>
              <w:t>13-17</w:t>
            </w:r>
          </w:p>
        </w:tc>
      </w:tr>
      <w:tr w:rsidR="00695A5C" w:rsidRPr="00695A5C" w14:paraId="5BA6B5E9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5EFC5A" w14:textId="77777777" w:rsidR="00695A5C" w:rsidRPr="00695A5C" w:rsidRDefault="00695A5C" w:rsidP="00695A5C">
            <w:r w:rsidRPr="00695A5C">
              <w:t>8a: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03CC48" w14:textId="77777777" w:rsidR="00695A5C" w:rsidRPr="00695A5C" w:rsidRDefault="00695A5C" w:rsidP="00695A5C">
            <w:r w:rsidRPr="00695A5C">
              <w:t>Comment on how PPI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C0B9D9" w14:textId="77777777" w:rsidR="00695A5C" w:rsidRPr="00695A5C" w:rsidRDefault="00695A5C" w:rsidP="00695A5C"/>
        </w:tc>
      </w:tr>
      <w:tr w:rsidR="00695A5C" w:rsidRPr="00695A5C" w14:paraId="395D89C0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9DA40E" w14:textId="77777777" w:rsidR="00695A5C" w:rsidRPr="00695A5C" w:rsidRDefault="00695A5C" w:rsidP="00695A5C">
            <w:r w:rsidRPr="00695A5C">
              <w:t>8b: Impa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AB82F5" w14:textId="77777777" w:rsidR="00695A5C" w:rsidRPr="00695A5C" w:rsidRDefault="00695A5C" w:rsidP="00695A5C">
            <w:r w:rsidRPr="00695A5C">
              <w:t>Comment on the different impacts of PPI identified in this study and how they contribute to new knowledg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CBAA9F" w14:textId="77777777" w:rsidR="00695A5C" w:rsidRPr="00695A5C" w:rsidRDefault="00695A5C" w:rsidP="00695A5C"/>
        </w:tc>
      </w:tr>
      <w:tr w:rsidR="00695A5C" w:rsidRPr="00695A5C" w14:paraId="4708FD47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7A6B7B" w14:textId="77777777" w:rsidR="00695A5C" w:rsidRPr="00695A5C" w:rsidRDefault="00695A5C" w:rsidP="00695A5C">
            <w:r w:rsidRPr="00695A5C">
              <w:t>8c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7A3AA0" w14:textId="77777777" w:rsidR="00695A5C" w:rsidRPr="00695A5C" w:rsidRDefault="00695A5C" w:rsidP="00695A5C">
            <w:r w:rsidRPr="00695A5C">
              <w:t xml:space="preserve">Comment on the definition of PPI used (reported in the Background section) and </w:t>
            </w:r>
            <w:proofErr w:type="gramStart"/>
            <w:r w:rsidRPr="00695A5C">
              <w:t>whether or not</w:t>
            </w:r>
            <w:proofErr w:type="gramEnd"/>
            <w:r w:rsidRPr="00695A5C">
              <w:t xml:space="preserve"> you would suggest any chang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281060" w14:textId="77777777" w:rsidR="00695A5C" w:rsidRPr="00695A5C" w:rsidRDefault="00695A5C" w:rsidP="00695A5C"/>
        </w:tc>
      </w:tr>
      <w:tr w:rsidR="00695A5C" w:rsidRPr="00695A5C" w14:paraId="07C80317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E974CB" w14:textId="77777777" w:rsidR="00695A5C" w:rsidRPr="00695A5C" w:rsidRDefault="00695A5C" w:rsidP="00695A5C">
            <w:r w:rsidRPr="00695A5C">
              <w:t>8d: Theoretical underpinning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326E15" w14:textId="77777777" w:rsidR="00695A5C" w:rsidRPr="00695A5C" w:rsidRDefault="00695A5C" w:rsidP="00695A5C">
            <w:r w:rsidRPr="00695A5C">
              <w:t>Comment on any way your study adds to the theoretical develop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B5E968" w14:textId="77777777" w:rsidR="00695A5C" w:rsidRPr="00695A5C" w:rsidRDefault="00695A5C" w:rsidP="00695A5C"/>
        </w:tc>
      </w:tr>
      <w:tr w:rsidR="00695A5C" w:rsidRPr="00695A5C" w14:paraId="3754412A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2B47B3" w14:textId="77777777" w:rsidR="00695A5C" w:rsidRPr="00695A5C" w:rsidRDefault="00695A5C" w:rsidP="00695A5C">
            <w:r w:rsidRPr="00695A5C">
              <w:t>8e: Contex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6A564C" w14:textId="77777777" w:rsidR="00695A5C" w:rsidRPr="00695A5C" w:rsidRDefault="00695A5C" w:rsidP="00695A5C">
            <w:r w:rsidRPr="00695A5C">
              <w:t>Comment on how context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7D8B42" w14:textId="77777777" w:rsidR="00695A5C" w:rsidRPr="00695A5C" w:rsidRDefault="00695A5C" w:rsidP="00695A5C"/>
        </w:tc>
      </w:tr>
      <w:tr w:rsidR="00695A5C" w:rsidRPr="00695A5C" w14:paraId="4BA2D7BA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54A819" w14:textId="77777777" w:rsidR="00695A5C" w:rsidRPr="00695A5C" w:rsidRDefault="00695A5C" w:rsidP="00695A5C">
            <w:r w:rsidRPr="00695A5C">
              <w:t>8f: Proces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C197A1" w14:textId="77777777" w:rsidR="00695A5C" w:rsidRPr="00695A5C" w:rsidRDefault="00695A5C" w:rsidP="00695A5C">
            <w:r w:rsidRPr="00695A5C">
              <w:t>Comment on how process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E2DF71" w14:textId="77777777" w:rsidR="00695A5C" w:rsidRPr="00695A5C" w:rsidRDefault="00695A5C" w:rsidP="00695A5C"/>
        </w:tc>
      </w:tr>
      <w:tr w:rsidR="00695A5C" w:rsidRPr="00695A5C" w14:paraId="460A6C24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3AE711" w14:textId="77777777" w:rsidR="00695A5C" w:rsidRPr="00695A5C" w:rsidRDefault="00695A5C" w:rsidP="00695A5C">
            <w:r w:rsidRPr="00695A5C">
              <w:t>8g: Measurement and capture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BF519E" w14:textId="77777777" w:rsidR="00695A5C" w:rsidRPr="00695A5C" w:rsidRDefault="00695A5C" w:rsidP="00695A5C">
            <w:r w:rsidRPr="00695A5C">
              <w:t>If applicable, comment on how well PPI impact was evaluated or measur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AAD717" w14:textId="77777777" w:rsidR="00695A5C" w:rsidRPr="00695A5C" w:rsidRDefault="00695A5C" w:rsidP="00695A5C"/>
        </w:tc>
      </w:tr>
      <w:tr w:rsidR="00695A5C" w:rsidRPr="00695A5C" w14:paraId="630F32DF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E3724E" w14:textId="77777777" w:rsidR="00695A5C" w:rsidRPr="00695A5C" w:rsidRDefault="00695A5C" w:rsidP="00695A5C">
            <w:r w:rsidRPr="00695A5C">
              <w:lastRenderedPageBreak/>
              <w:t>8h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A4C9EA" w14:textId="77777777" w:rsidR="00695A5C" w:rsidRPr="00695A5C" w:rsidRDefault="00695A5C" w:rsidP="00695A5C">
            <w:r w:rsidRPr="00695A5C">
              <w:t>If applicable, discuss any aspects of the economic cost or benefit of PPI, particularly any suggestions for future economic modelling.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E2FCF6" w14:textId="77777777" w:rsidR="00695A5C" w:rsidRPr="00695A5C" w:rsidRDefault="00695A5C" w:rsidP="00695A5C"/>
        </w:tc>
      </w:tr>
      <w:tr w:rsidR="00695A5C" w:rsidRPr="00695A5C" w14:paraId="77FD1986" w14:textId="77777777" w:rsidTr="00695A5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1F761E" w14:textId="77777777" w:rsidR="00695A5C" w:rsidRPr="00695A5C" w:rsidRDefault="00695A5C" w:rsidP="00695A5C">
            <w:r w:rsidRPr="00695A5C">
              <w:t>8i: Reflections/critical perspectiv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034653" w14:textId="77777777" w:rsidR="00695A5C" w:rsidRPr="00695A5C" w:rsidRDefault="00695A5C" w:rsidP="00695A5C">
            <w:r w:rsidRPr="00695A5C">
              <w:t>Comment critically on the study, reflecting on the things that went well and those that did not, so that others can learn from this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ADA76F" w14:textId="77777777" w:rsidR="00695A5C" w:rsidRPr="00695A5C" w:rsidRDefault="00695A5C" w:rsidP="00695A5C"/>
        </w:tc>
      </w:tr>
    </w:tbl>
    <w:p w14:paraId="43C91F78" w14:textId="77777777" w:rsidR="00695A5C" w:rsidRPr="00695A5C" w:rsidRDefault="00695A5C" w:rsidP="00695A5C">
      <w:r w:rsidRPr="00695A5C">
        <w:t>PPI=patient and public involvement</w:t>
      </w:r>
    </w:p>
    <w:p w14:paraId="78947A7C" w14:textId="77777777" w:rsidR="00B26FD4" w:rsidRDefault="00B26FD4"/>
    <w:sectPr w:rsidR="00B26FD4" w:rsidSect="00695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5C"/>
    <w:rsid w:val="001A4819"/>
    <w:rsid w:val="00695A5C"/>
    <w:rsid w:val="006B485A"/>
    <w:rsid w:val="009445EF"/>
    <w:rsid w:val="00AC45FE"/>
    <w:rsid w:val="00B26FD4"/>
    <w:rsid w:val="00B92CF4"/>
    <w:rsid w:val="00BB4E6C"/>
    <w:rsid w:val="00D24335"/>
    <w:rsid w:val="00DF3F61"/>
    <w:rsid w:val="00E235DD"/>
    <w:rsid w:val="00F2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64ED"/>
  <w15:chartTrackingRefBased/>
  <w15:docId w15:val="{7D382257-83CE-45ED-9F96-3890455E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A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5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0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0</Words>
  <Characters>3478</Characters>
  <Application>Microsoft Office Word</Application>
  <DocSecurity>0</DocSecurity>
  <Lines>28</Lines>
  <Paragraphs>8</Paragraphs>
  <ScaleCrop>false</ScaleCrop>
  <Company>University of Nottingham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LBERT</dc:creator>
  <cp:keywords/>
  <dc:description/>
  <cp:lastModifiedBy>JULIET ALBERT</cp:lastModifiedBy>
  <cp:revision>2</cp:revision>
  <dcterms:created xsi:type="dcterms:W3CDTF">2024-12-18T16:52:00Z</dcterms:created>
  <dcterms:modified xsi:type="dcterms:W3CDTF">2024-12-18T16:52:00Z</dcterms:modified>
</cp:coreProperties>
</file>